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C69" w:rsidRDefault="00393C69" w:rsidP="00393C69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Table S5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lysis of m</w:t>
      </w:r>
      <w:r w:rsidRPr="00AB5E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lecula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 w:rsidRPr="00AB5EDB">
        <w:rPr>
          <w:rFonts w:ascii="Times New Roman" w:eastAsia="Times New Roman" w:hAnsi="Times New Roman" w:cs="Times New Roman"/>
          <w:color w:val="000000"/>
          <w:sz w:val="24"/>
          <w:szCs w:val="24"/>
        </w:rPr>
        <w:t>ariance among differ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heep</w:t>
      </w:r>
      <w:r w:rsidRPr="00AB5E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reed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 on</w:t>
      </w:r>
      <w:r w:rsidRPr="00AB5E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right) genotypes at 18 non-neutral SNP loci and (left) genotypes at 23 neutral SNP loci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61"/>
        <w:gridCol w:w="785"/>
        <w:gridCol w:w="1025"/>
        <w:gridCol w:w="809"/>
        <w:gridCol w:w="719"/>
        <w:gridCol w:w="1157"/>
        <w:gridCol w:w="991"/>
        <w:gridCol w:w="630"/>
        <w:gridCol w:w="90"/>
        <w:gridCol w:w="1083"/>
        <w:gridCol w:w="899"/>
        <w:gridCol w:w="630"/>
        <w:gridCol w:w="1170"/>
        <w:gridCol w:w="827"/>
      </w:tblGrid>
      <w:tr w:rsidR="00393C69" w:rsidRPr="00AB5EDB" w:rsidTr="00596D17">
        <w:trPr>
          <w:trHeight w:val="315"/>
        </w:trPr>
        <w:tc>
          <w:tcPr>
            <w:tcW w:w="8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tion</w:t>
            </w:r>
          </w:p>
        </w:tc>
        <w:tc>
          <w:tcPr>
            <w:tcW w:w="208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d on genotype data at 18 non-neutral SNP loci</w:t>
            </w:r>
          </w:p>
        </w:tc>
        <w:tc>
          <w:tcPr>
            <w:tcW w:w="202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sed on genotype data from 23 neutral SNP loci</w:t>
            </w:r>
          </w:p>
        </w:tc>
      </w:tr>
      <w:tr w:rsidR="00393C69" w:rsidRPr="00AB5EDB" w:rsidTr="00596D17">
        <w:trPr>
          <w:trHeight w:val="315"/>
        </w:trPr>
        <w:tc>
          <w:tcPr>
            <w:tcW w:w="8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ce component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 variat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</w:p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4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nce component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 variatio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93C69" w:rsidRPr="00AB5EDB" w:rsidTr="00596D17">
        <w:trPr>
          <w:trHeight w:hRule="exact" w:val="298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o Groupings</w:t>
            </w:r>
          </w:p>
        </w:tc>
      </w:tr>
      <w:tr w:rsidR="00393C69" w:rsidRPr="00AB5EDB" w:rsidTr="00596D17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ulation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1.2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4.2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3C69" w:rsidRDefault="00393C69" w:rsidP="00596D17">
            <w:pPr>
              <w:spacing w:line="240" w:lineRule="auto"/>
            </w:pPr>
            <w:r w:rsidRPr="00DE4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93C69" w:rsidRPr="00AB5EDB" w:rsidTr="00596D17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population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9.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9.7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3C69" w:rsidRDefault="00393C69" w:rsidP="00596D17">
            <w:pPr>
              <w:spacing w:line="240" w:lineRule="auto"/>
            </w:pPr>
            <w:r w:rsidRPr="00DE46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93C69" w:rsidRPr="00AB5EDB" w:rsidTr="00596D17">
        <w:trPr>
          <w:trHeight w:val="315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Grouping-I (Asia, Europe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outh</w:t>
            </w:r>
            <w:r w:rsidRPr="00AB5E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America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*</w:t>
            </w:r>
          </w:p>
        </w:tc>
      </w:tr>
      <w:tr w:rsidR="00393C69" w:rsidRPr="00AB5EDB" w:rsidTr="00596D17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group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.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.2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3C69" w:rsidRDefault="00393C69" w:rsidP="00596D17">
            <w:pPr>
              <w:spacing w:line="240" w:lineRule="auto"/>
            </w:pPr>
            <w:r w:rsidRPr="004C3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93C69" w:rsidRPr="00AB5EDB" w:rsidTr="00596D17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ulations within group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.9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.0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3C69" w:rsidRDefault="00393C69" w:rsidP="00596D1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93C69" w:rsidRDefault="00393C69" w:rsidP="00596D17">
            <w:pPr>
              <w:spacing w:line="240" w:lineRule="auto"/>
            </w:pPr>
            <w:r w:rsidRPr="004C3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93C69" w:rsidRPr="00AB5EDB" w:rsidTr="00596D17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population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9.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9.7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3C69" w:rsidRDefault="00393C69" w:rsidP="00596D17">
            <w:pPr>
              <w:spacing w:line="240" w:lineRule="auto"/>
            </w:pPr>
            <w:r w:rsidRPr="004C3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93C69" w:rsidRPr="00AB5EDB" w:rsidTr="00596D17">
        <w:trPr>
          <w:trHeight w:val="315"/>
        </w:trPr>
        <w:tc>
          <w:tcPr>
            <w:tcW w:w="5000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Grouping-II (South Asia, South East Asia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outh West Asian</w:t>
            </w:r>
            <w:r w:rsidRPr="00AB5E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, Europe,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South</w:t>
            </w:r>
            <w:r w:rsidRPr="00AB5ED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 America)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**</w:t>
            </w:r>
          </w:p>
        </w:tc>
      </w:tr>
      <w:tr w:rsidR="00393C69" w:rsidRPr="00AB5EDB" w:rsidTr="00596D17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group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.8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.5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3C69" w:rsidRDefault="00393C69" w:rsidP="00596D17">
            <w:pPr>
              <w:spacing w:line="240" w:lineRule="auto"/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93C69" w:rsidRPr="00AB5EDB" w:rsidTr="00596D17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ulations within group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.4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.7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3C69" w:rsidRDefault="00393C69" w:rsidP="00596D17">
            <w:pPr>
              <w:spacing w:line="240" w:lineRule="auto"/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93C69" w:rsidRPr="00AB5EDB" w:rsidTr="00596D17">
        <w:trPr>
          <w:trHeight w:val="315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3C69" w:rsidRPr="00AB5EDB" w:rsidRDefault="00393C69" w:rsidP="00596D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5E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 population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9.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9.7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93C69" w:rsidRPr="00AB5EDB" w:rsidRDefault="00393C69" w:rsidP="00596D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93C69" w:rsidRDefault="00393C69" w:rsidP="00596D17">
            <w:pPr>
              <w:spacing w:line="240" w:lineRule="auto"/>
            </w:pPr>
            <w:r w:rsidRPr="00BE2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393C69" w:rsidRPr="00051039" w:rsidRDefault="00393C69" w:rsidP="00393C69">
      <w:pPr>
        <w:spacing w:after="0"/>
        <w:rPr>
          <w:rFonts w:ascii="Times New Roman" w:hAnsi="Times New Roman" w:cs="Times New Roman"/>
          <w:sz w:val="24"/>
        </w:rPr>
      </w:pPr>
      <w:r w:rsidRPr="00051039">
        <w:rPr>
          <w:rFonts w:ascii="Times New Roman" w:hAnsi="Times New Roman" w:cs="Times New Roman"/>
          <w:sz w:val="24"/>
        </w:rPr>
        <w:t xml:space="preserve">* Grouping-I: Asia – Bangladeshi, Madras Red, </w:t>
      </w:r>
      <w:proofErr w:type="spellStart"/>
      <w:r w:rsidRPr="00051039">
        <w:rPr>
          <w:rFonts w:ascii="Times New Roman" w:hAnsi="Times New Roman" w:cs="Times New Roman"/>
          <w:sz w:val="24"/>
        </w:rPr>
        <w:t>Mecher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Pattanam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Nellore, Indonesian Fat Tailed, Indonesian Thin Tailed, </w:t>
      </w:r>
      <w:proofErr w:type="spellStart"/>
      <w:r w:rsidRPr="00051039">
        <w:rPr>
          <w:rFonts w:ascii="Times New Roman" w:hAnsi="Times New Roman" w:cs="Times New Roman"/>
          <w:sz w:val="24"/>
        </w:rPr>
        <w:t>Shal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Hamdan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Thall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Kach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Karakul, </w:t>
      </w:r>
      <w:proofErr w:type="spellStart"/>
      <w:r w:rsidRPr="00051039">
        <w:rPr>
          <w:rFonts w:ascii="Times New Roman" w:hAnsi="Times New Roman" w:cs="Times New Roman"/>
          <w:sz w:val="24"/>
        </w:rPr>
        <w:t>Kajl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; Europe – </w:t>
      </w:r>
      <w:proofErr w:type="spellStart"/>
      <w:r w:rsidRPr="00051039">
        <w:rPr>
          <w:rFonts w:ascii="Times New Roman" w:hAnsi="Times New Roman" w:cs="Times New Roman"/>
          <w:sz w:val="24"/>
        </w:rPr>
        <w:t>Krainersteinschaf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Texel, </w:t>
      </w:r>
      <w:proofErr w:type="spellStart"/>
      <w:r w:rsidRPr="00051039">
        <w:rPr>
          <w:rFonts w:ascii="Times New Roman" w:hAnsi="Times New Roman" w:cs="Times New Roman"/>
          <w:sz w:val="24"/>
        </w:rPr>
        <w:t>Bergschaf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Mouflon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Karakachanska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Shumenska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; South America – </w:t>
      </w:r>
      <w:proofErr w:type="spellStart"/>
      <w:r w:rsidRPr="00051039">
        <w:rPr>
          <w:rFonts w:ascii="Times New Roman" w:hAnsi="Times New Roman" w:cs="Times New Roman"/>
          <w:sz w:val="24"/>
        </w:rPr>
        <w:t>Junin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Pampinta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Corriedale</w:t>
      </w:r>
      <w:proofErr w:type="spellEnd"/>
    </w:p>
    <w:p w:rsidR="00393C69" w:rsidRPr="00051039" w:rsidRDefault="00393C69" w:rsidP="00393C69">
      <w:pPr>
        <w:spacing w:after="0"/>
        <w:rPr>
          <w:rFonts w:ascii="Times New Roman" w:hAnsi="Times New Roman" w:cs="Times New Roman"/>
          <w:sz w:val="24"/>
        </w:rPr>
      </w:pPr>
      <w:r w:rsidRPr="00051039">
        <w:rPr>
          <w:rFonts w:ascii="Times New Roman" w:hAnsi="Times New Roman" w:cs="Times New Roman"/>
          <w:sz w:val="24"/>
        </w:rPr>
        <w:t xml:space="preserve">**Grouping-II: South Asia - Bangladeshi, Madras Red, </w:t>
      </w:r>
      <w:proofErr w:type="spellStart"/>
      <w:r w:rsidRPr="00051039">
        <w:rPr>
          <w:rFonts w:ascii="Times New Roman" w:hAnsi="Times New Roman" w:cs="Times New Roman"/>
          <w:sz w:val="24"/>
        </w:rPr>
        <w:t>Mecher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Pattanam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Nellore, </w:t>
      </w:r>
      <w:proofErr w:type="spellStart"/>
      <w:r w:rsidRPr="00051039">
        <w:rPr>
          <w:rFonts w:ascii="Times New Roman" w:hAnsi="Times New Roman" w:cs="Times New Roman"/>
          <w:sz w:val="24"/>
        </w:rPr>
        <w:t>Thall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Kach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Karakul, </w:t>
      </w:r>
      <w:proofErr w:type="spellStart"/>
      <w:r w:rsidRPr="00051039">
        <w:rPr>
          <w:rFonts w:ascii="Times New Roman" w:hAnsi="Times New Roman" w:cs="Times New Roman"/>
          <w:sz w:val="24"/>
        </w:rPr>
        <w:t>Kajl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; South East Asia - Indonesian Fat Tailed, Indonesian Thin Tailed; South West Asia  – </w:t>
      </w:r>
      <w:proofErr w:type="spellStart"/>
      <w:r w:rsidRPr="00051039">
        <w:rPr>
          <w:rFonts w:ascii="Times New Roman" w:hAnsi="Times New Roman" w:cs="Times New Roman"/>
          <w:sz w:val="24"/>
        </w:rPr>
        <w:t>Hamdani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Shal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; Europe – </w:t>
      </w:r>
      <w:proofErr w:type="spellStart"/>
      <w:r w:rsidRPr="00051039">
        <w:rPr>
          <w:rFonts w:ascii="Times New Roman" w:hAnsi="Times New Roman" w:cs="Times New Roman"/>
          <w:sz w:val="24"/>
        </w:rPr>
        <w:t>Krainersteinschaf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Texel, </w:t>
      </w:r>
      <w:proofErr w:type="spellStart"/>
      <w:r w:rsidRPr="00051039">
        <w:rPr>
          <w:rFonts w:ascii="Times New Roman" w:hAnsi="Times New Roman" w:cs="Times New Roman"/>
          <w:sz w:val="24"/>
        </w:rPr>
        <w:t>Bergschaf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Mouflon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Karakachanska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Shumenska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; South America – </w:t>
      </w:r>
      <w:proofErr w:type="spellStart"/>
      <w:r w:rsidRPr="00051039">
        <w:rPr>
          <w:rFonts w:ascii="Times New Roman" w:hAnsi="Times New Roman" w:cs="Times New Roman"/>
          <w:sz w:val="24"/>
        </w:rPr>
        <w:t>Junin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Pampinta</w:t>
      </w:r>
      <w:proofErr w:type="spellEnd"/>
      <w:r w:rsidRPr="00051039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051039">
        <w:rPr>
          <w:rFonts w:ascii="Times New Roman" w:hAnsi="Times New Roman" w:cs="Times New Roman"/>
          <w:sz w:val="24"/>
        </w:rPr>
        <w:t>Corriedale</w:t>
      </w:r>
      <w:proofErr w:type="spellEnd"/>
    </w:p>
    <w:p w:rsidR="005F33CD" w:rsidRPr="00393C69" w:rsidRDefault="005F33CD" w:rsidP="00393C69"/>
    <w:sectPr w:rsidR="005F33CD" w:rsidRPr="00393C69" w:rsidSect="002A11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652C7"/>
    <w:multiLevelType w:val="hybridMultilevel"/>
    <w:tmpl w:val="0D4A0E7A"/>
    <w:lvl w:ilvl="0" w:tplc="84B6C6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A351370"/>
    <w:multiLevelType w:val="hybridMultilevel"/>
    <w:tmpl w:val="30129AA2"/>
    <w:lvl w:ilvl="0" w:tplc="093EF8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EE1"/>
    <w:rsid w:val="000019F6"/>
    <w:rsid w:val="00051039"/>
    <w:rsid w:val="000525C5"/>
    <w:rsid w:val="00087686"/>
    <w:rsid w:val="00090796"/>
    <w:rsid w:val="000B3B2B"/>
    <w:rsid w:val="000C7F0F"/>
    <w:rsid w:val="000F108A"/>
    <w:rsid w:val="00124AB7"/>
    <w:rsid w:val="00181921"/>
    <w:rsid w:val="001C71DD"/>
    <w:rsid w:val="001D38F4"/>
    <w:rsid w:val="001F41D0"/>
    <w:rsid w:val="002001E1"/>
    <w:rsid w:val="0024428B"/>
    <w:rsid w:val="0025192F"/>
    <w:rsid w:val="002605EE"/>
    <w:rsid w:val="002711BC"/>
    <w:rsid w:val="002A114B"/>
    <w:rsid w:val="002A5A1B"/>
    <w:rsid w:val="002C63A9"/>
    <w:rsid w:val="002D0AFF"/>
    <w:rsid w:val="002E77F0"/>
    <w:rsid w:val="0031446B"/>
    <w:rsid w:val="00314792"/>
    <w:rsid w:val="00320853"/>
    <w:rsid w:val="003248E4"/>
    <w:rsid w:val="00327789"/>
    <w:rsid w:val="00337AD5"/>
    <w:rsid w:val="00353444"/>
    <w:rsid w:val="00370BC4"/>
    <w:rsid w:val="003877D6"/>
    <w:rsid w:val="00393C69"/>
    <w:rsid w:val="003C1738"/>
    <w:rsid w:val="003C688B"/>
    <w:rsid w:val="003D1C35"/>
    <w:rsid w:val="003E774A"/>
    <w:rsid w:val="00424003"/>
    <w:rsid w:val="00447947"/>
    <w:rsid w:val="00497149"/>
    <w:rsid w:val="004C6681"/>
    <w:rsid w:val="004D15F7"/>
    <w:rsid w:val="005054B5"/>
    <w:rsid w:val="005A6A77"/>
    <w:rsid w:val="005D079B"/>
    <w:rsid w:val="005D1092"/>
    <w:rsid w:val="005F33CD"/>
    <w:rsid w:val="0062507C"/>
    <w:rsid w:val="006355F8"/>
    <w:rsid w:val="006469A0"/>
    <w:rsid w:val="006572F8"/>
    <w:rsid w:val="00660261"/>
    <w:rsid w:val="006850AD"/>
    <w:rsid w:val="006C0C8F"/>
    <w:rsid w:val="006E34AA"/>
    <w:rsid w:val="006F04D0"/>
    <w:rsid w:val="00703513"/>
    <w:rsid w:val="0070780D"/>
    <w:rsid w:val="00751AAD"/>
    <w:rsid w:val="00775E31"/>
    <w:rsid w:val="00790484"/>
    <w:rsid w:val="007A1A37"/>
    <w:rsid w:val="007B32DC"/>
    <w:rsid w:val="007B3644"/>
    <w:rsid w:val="007B3904"/>
    <w:rsid w:val="007E5222"/>
    <w:rsid w:val="007E6399"/>
    <w:rsid w:val="007F3185"/>
    <w:rsid w:val="0081577F"/>
    <w:rsid w:val="00860A4D"/>
    <w:rsid w:val="008C706E"/>
    <w:rsid w:val="008E389E"/>
    <w:rsid w:val="00912D29"/>
    <w:rsid w:val="00915BCA"/>
    <w:rsid w:val="00936A85"/>
    <w:rsid w:val="00937FA4"/>
    <w:rsid w:val="009935C3"/>
    <w:rsid w:val="009A7FCD"/>
    <w:rsid w:val="009B324A"/>
    <w:rsid w:val="009F0ED0"/>
    <w:rsid w:val="00A1518E"/>
    <w:rsid w:val="00A340A9"/>
    <w:rsid w:val="00A66503"/>
    <w:rsid w:val="00A72D84"/>
    <w:rsid w:val="00A74EE1"/>
    <w:rsid w:val="00AB5EDB"/>
    <w:rsid w:val="00AC197B"/>
    <w:rsid w:val="00AD6A0C"/>
    <w:rsid w:val="00AF24DA"/>
    <w:rsid w:val="00AF48D2"/>
    <w:rsid w:val="00AF6E05"/>
    <w:rsid w:val="00B30F08"/>
    <w:rsid w:val="00B3264A"/>
    <w:rsid w:val="00B54F4E"/>
    <w:rsid w:val="00B779F5"/>
    <w:rsid w:val="00B87447"/>
    <w:rsid w:val="00B95645"/>
    <w:rsid w:val="00BA16D5"/>
    <w:rsid w:val="00BB0F65"/>
    <w:rsid w:val="00C02234"/>
    <w:rsid w:val="00C023F2"/>
    <w:rsid w:val="00C059E5"/>
    <w:rsid w:val="00C13E10"/>
    <w:rsid w:val="00C15049"/>
    <w:rsid w:val="00C32854"/>
    <w:rsid w:val="00C34368"/>
    <w:rsid w:val="00C7045C"/>
    <w:rsid w:val="00C82C7D"/>
    <w:rsid w:val="00CA11BF"/>
    <w:rsid w:val="00CC31FF"/>
    <w:rsid w:val="00CF74D1"/>
    <w:rsid w:val="00D317A4"/>
    <w:rsid w:val="00D33751"/>
    <w:rsid w:val="00D54DAB"/>
    <w:rsid w:val="00D81819"/>
    <w:rsid w:val="00D84E00"/>
    <w:rsid w:val="00D868CA"/>
    <w:rsid w:val="00DB2E3C"/>
    <w:rsid w:val="00DC56BC"/>
    <w:rsid w:val="00DD2F1E"/>
    <w:rsid w:val="00DE6146"/>
    <w:rsid w:val="00DF4CAE"/>
    <w:rsid w:val="00E37EBF"/>
    <w:rsid w:val="00E9333C"/>
    <w:rsid w:val="00ED05A7"/>
    <w:rsid w:val="00ED7FC6"/>
    <w:rsid w:val="00EE668F"/>
    <w:rsid w:val="00F10ACF"/>
    <w:rsid w:val="00F125C6"/>
    <w:rsid w:val="00F76F21"/>
    <w:rsid w:val="00FA1836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714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0A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A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F0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F0E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A114B"/>
    <w:rPr>
      <w:color w:val="800080"/>
      <w:u w:val="single"/>
    </w:rPr>
  </w:style>
  <w:style w:type="paragraph" w:customStyle="1" w:styleId="xl63">
    <w:name w:val="xl63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A11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3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PERIASAMY, Kathiravan</cp:lastModifiedBy>
  <cp:revision>129</cp:revision>
  <dcterms:created xsi:type="dcterms:W3CDTF">2012-12-27T09:00:00Z</dcterms:created>
  <dcterms:modified xsi:type="dcterms:W3CDTF">2014-01-17T14:27:00Z</dcterms:modified>
</cp:coreProperties>
</file>